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CBD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ultimedia Appendix 2. </w:t>
      </w:r>
      <w:r>
        <w:rPr>
          <w:rFonts w:hint="default" w:ascii="Times New Roman" w:hAnsi="Times New Roman" w:cs="Times New Roman"/>
          <w:sz w:val="24"/>
          <w:szCs w:val="24"/>
        </w:rPr>
        <w:t>Characteristics of the studies included in the review.</w:t>
      </w:r>
    </w:p>
    <w:tbl>
      <w:tblPr>
        <w:tblStyle w:val="4"/>
        <w:tblW w:w="15877" w:type="dxa"/>
        <w:tblInd w:w="-993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085"/>
        <w:gridCol w:w="1401"/>
        <w:gridCol w:w="1842"/>
        <w:gridCol w:w="2694"/>
        <w:gridCol w:w="2409"/>
        <w:gridCol w:w="5245"/>
      </w:tblGrid>
      <w:tr w14:paraId="0F22724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bottom w:val="single" w:color="7F7F7F" w:sz="4" w:space="0"/>
              <w:insideH w:val="single" w:sz="4" w:space="0"/>
            </w:tcBorders>
          </w:tcPr>
          <w:p w14:paraId="252AAB1E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Included studies </w:t>
            </w:r>
          </w:p>
        </w:tc>
        <w:tc>
          <w:tcPr>
            <w:tcW w:w="1085" w:type="dxa"/>
            <w:tcBorders>
              <w:bottom w:val="single" w:color="7F7F7F" w:sz="4" w:space="0"/>
              <w:insideH w:val="single" w:sz="4" w:space="0"/>
            </w:tcBorders>
          </w:tcPr>
          <w:p w14:paraId="1B79092D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Country</w:t>
            </w:r>
          </w:p>
        </w:tc>
        <w:tc>
          <w:tcPr>
            <w:tcW w:w="1401" w:type="dxa"/>
            <w:tcBorders>
              <w:bottom w:val="single" w:color="7F7F7F" w:sz="4" w:space="0"/>
              <w:insideH w:val="single" w:sz="4" w:space="0"/>
            </w:tcBorders>
          </w:tcPr>
          <w:p w14:paraId="4BFF2268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1842" w:type="dxa"/>
            <w:tcBorders>
              <w:bottom w:val="single" w:color="7F7F7F" w:sz="4" w:space="0"/>
              <w:insideH w:val="single" w:sz="4" w:space="0"/>
            </w:tcBorders>
          </w:tcPr>
          <w:p w14:paraId="71A8EB27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2694" w:type="dxa"/>
            <w:tcBorders>
              <w:bottom w:val="single" w:color="7F7F7F" w:sz="4" w:space="0"/>
              <w:insideH w:val="single" w:sz="4" w:space="0"/>
            </w:tcBorders>
          </w:tcPr>
          <w:p w14:paraId="31A929B4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2409" w:type="dxa"/>
            <w:tcBorders>
              <w:bottom w:val="single" w:color="7F7F7F" w:sz="4" w:space="0"/>
              <w:insideH w:val="single" w:sz="4" w:space="0"/>
            </w:tcBorders>
          </w:tcPr>
          <w:p w14:paraId="0AEDF2AB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Comparator</w:t>
            </w:r>
          </w:p>
        </w:tc>
        <w:tc>
          <w:tcPr>
            <w:tcW w:w="5245" w:type="dxa"/>
            <w:tcBorders>
              <w:bottom w:val="single" w:color="7F7F7F" w:sz="4" w:space="0"/>
              <w:insideH w:val="single" w:sz="4" w:space="0"/>
            </w:tcBorders>
          </w:tcPr>
          <w:p w14:paraId="39FAD65B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Outcomes</w:t>
            </w:r>
          </w:p>
        </w:tc>
      </w:tr>
      <w:tr w14:paraId="4A8E664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7F7F7F" w:sz="4" w:space="0"/>
              <w:bottom w:val="nil"/>
            </w:tcBorders>
          </w:tcPr>
          <w:p w14:paraId="20914B35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Marechal et al, 2017</w:t>
            </w:r>
          </w:p>
        </w:tc>
        <w:tc>
          <w:tcPr>
            <w:tcW w:w="1085" w:type="dxa"/>
            <w:tcBorders>
              <w:top w:val="single" w:color="7F7F7F" w:sz="4" w:space="0"/>
              <w:bottom w:val="nil"/>
            </w:tcBorders>
          </w:tcPr>
          <w:p w14:paraId="5CC23E6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France</w:t>
            </w:r>
          </w:p>
        </w:tc>
        <w:tc>
          <w:tcPr>
            <w:tcW w:w="1401" w:type="dxa"/>
            <w:tcBorders>
              <w:top w:val="single" w:color="7F7F7F" w:sz="4" w:space="0"/>
              <w:bottom w:val="nil"/>
            </w:tcBorders>
          </w:tcPr>
          <w:p w14:paraId="2215CC44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-10 years, ASA I-III</w:t>
            </w:r>
          </w:p>
        </w:tc>
        <w:tc>
          <w:tcPr>
            <w:tcW w:w="1842" w:type="dxa"/>
            <w:tcBorders>
              <w:top w:val="single" w:color="7F7F7F" w:sz="4" w:space="0"/>
              <w:bottom w:val="nil"/>
            </w:tcBorders>
          </w:tcPr>
          <w:p w14:paraId="6B049CB5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15</w:t>
            </w:r>
          </w:p>
          <w:p w14:paraId="3FAC24D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 (60 intervention and 55 control)</w:t>
            </w:r>
          </w:p>
        </w:tc>
        <w:tc>
          <w:tcPr>
            <w:tcW w:w="2694" w:type="dxa"/>
            <w:tcBorders>
              <w:top w:val="single" w:color="7F7F7F" w:sz="4" w:space="0"/>
              <w:bottom w:val="nil"/>
            </w:tcBorders>
          </w:tcPr>
          <w:p w14:paraId="239DE84F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ge-appropriate tablet games, 20</w:t>
            </w:r>
            <w:r>
              <w:rPr>
                <w:rFonts w:ascii="Times New Roman" w:hAnsi="Times New Roman" w:eastAsia="MS Gothic" w:cs="Times New Roman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Cs w:val="21"/>
              </w:rPr>
              <w:t>min before anaesthesia to be continued until loss of consciousness</w:t>
            </w:r>
          </w:p>
        </w:tc>
        <w:tc>
          <w:tcPr>
            <w:tcW w:w="2409" w:type="dxa"/>
            <w:tcBorders>
              <w:top w:val="single" w:color="7F7F7F" w:sz="4" w:space="0"/>
              <w:bottom w:val="nil"/>
            </w:tcBorders>
          </w:tcPr>
          <w:p w14:paraId="3762AD2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3 mg/kg p.o.</w:t>
            </w:r>
            <w:r>
              <w:rPr>
                <w:rFonts w:ascii="Times New Roman" w:hAnsi="Times New Roman" w:eastAsia="等线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or p.r., 20-30</w:t>
            </w:r>
            <w:r>
              <w:rPr>
                <w:rFonts w:ascii="Times New Roman" w:hAnsi="Times New Roman" w:eastAsia="MS Gothic" w:cs="Times New Roman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Cs w:val="21"/>
              </w:rPr>
              <w:t>minutes before anaesthesia</w:t>
            </w:r>
          </w:p>
        </w:tc>
        <w:tc>
          <w:tcPr>
            <w:tcW w:w="5245" w:type="dxa"/>
            <w:tcBorders>
              <w:top w:val="single" w:color="7F7F7F" w:sz="4" w:space="0"/>
              <w:bottom w:val="nil"/>
            </w:tcBorders>
          </w:tcPr>
          <w:p w14:paraId="6AE3519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Anxiety: </w:t>
            </w:r>
            <w:r>
              <w:rPr>
                <w:rFonts w:ascii="Times New Roman" w:hAnsi="Times New Roman" w:eastAsia="等线" w:cs="Times New Roman"/>
                <w:szCs w:val="21"/>
              </w:rPr>
              <w:t>mYPAS: upon arrival to the ambulatory surgery ward, at separation from parents, at mask induction and when back in the ambulatory surgery ward</w:t>
            </w:r>
          </w:p>
          <w:p w14:paraId="70CBD98C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Behavior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PHBQ: at 1, 7 and 14 postoperative days</w:t>
            </w:r>
          </w:p>
        </w:tc>
      </w:tr>
      <w:tr w14:paraId="5DD452B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bottom w:val="nil"/>
            </w:tcBorders>
          </w:tcPr>
          <w:p w14:paraId="3EDF2FC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Patel et al, 200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15D36E1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meric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AFE84E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–12 years, ASA I-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24A32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76 </w:t>
            </w:r>
          </w:p>
          <w:p w14:paraId="71E4CDD0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38 intervention and 38 contro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C246933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 hand-held video game, at least 20 min before entering the operating roo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CE94EC2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5 mg/kg p.o., at least 20 minutes before entering the operating room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E0029F1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Anxiety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mYPAS: prior to randomization or any intervention and at induction of anesthesia</w:t>
            </w:r>
          </w:p>
          <w:p w14:paraId="043BE4B5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Behavior: </w:t>
            </w:r>
            <w:r>
              <w:rPr>
                <w:rFonts w:ascii="Times New Roman" w:hAnsi="Times New Roman" w:eastAsia="等线" w:cs="Times New Roman"/>
                <w:szCs w:val="21"/>
              </w:rPr>
              <w:t>PHBQ: between 7 and 10 after surgery</w:t>
            </w:r>
          </w:p>
        </w:tc>
      </w:tr>
      <w:tr w14:paraId="517ED14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bottom w:val="nil"/>
            </w:tcBorders>
          </w:tcPr>
          <w:p w14:paraId="7F53780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Cs w:val="21"/>
              </w:rPr>
              <w:t>De Queiroz Siqueira</w:t>
            </w: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 xml:space="preserve"> et al, 201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3DAD651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Franc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74D791C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-10 years, N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F1AB4E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12</w:t>
            </w:r>
          </w:p>
          <w:p w14:paraId="44D0CD46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 (58 intervention and 54 contro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B45B14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ge-appropriate games, 20</w:t>
            </w:r>
            <w:r>
              <w:rPr>
                <w:rFonts w:ascii="Times New Roman" w:hAnsi="Times New Roman" w:eastAsia="MS Gothic" w:cs="Times New Roman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Cs w:val="21"/>
              </w:rPr>
              <w:t>min before anaesthesia to be continued until loss of consciousnes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FC839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3 mg/kg p.o. or p.r, 20-30</w:t>
            </w:r>
            <w:r>
              <w:rPr>
                <w:rFonts w:ascii="Times New Roman" w:hAnsi="Times New Roman" w:eastAsia="MS Gothic" w:cs="Times New Roman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Cs w:val="21"/>
              </w:rPr>
              <w:t>minutes before anaesthesia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E1DE9A5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Anxiety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mYPAS: at arrival at hospital, at separation from the parents and during induction</w:t>
            </w:r>
          </w:p>
          <w:p w14:paraId="5EDFD75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Behavior: </w:t>
            </w:r>
            <w:r>
              <w:rPr>
                <w:rFonts w:ascii="Times New Roman" w:hAnsi="Times New Roman" w:eastAsia="等线" w:cs="Times New Roman"/>
                <w:szCs w:val="21"/>
              </w:rPr>
              <w:t>PHBQ: at 1, 7 and 14 postoperative days</w:t>
            </w:r>
          </w:p>
        </w:tc>
      </w:tr>
      <w:tr w14:paraId="389BB8C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bottom w:val="nil"/>
            </w:tcBorders>
          </w:tcPr>
          <w:p w14:paraId="573EBE3D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Stewart et al, 201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A2DF0B3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meric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E7CE8A0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–12 years, ASA I-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BC082E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102 </w:t>
            </w:r>
          </w:p>
          <w:p w14:paraId="0AFEC53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51 intervention and 51 contro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C961543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n age-appropriate game, 1 minute before parental separation to be continued through mask indu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9DF7760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3 mg/kg (up to 20 mg max) p.o., 15 to 45 minutes before separation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D5B6093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Anxiety: </w:t>
            </w:r>
            <w:r>
              <w:rPr>
                <w:rFonts w:ascii="Times New Roman" w:hAnsi="Times New Roman" w:eastAsia="等线" w:cs="Times New Roman"/>
                <w:szCs w:val="21"/>
              </w:rPr>
              <w:t>mYPAS-SF: on admission (baseline), at time of parental separation and at mask induction</w:t>
            </w:r>
          </w:p>
          <w:p w14:paraId="452B1DBD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Emergence delirium: </w:t>
            </w:r>
            <w:r>
              <w:rPr>
                <w:rFonts w:ascii="Times New Roman" w:hAnsi="Times New Roman" w:eastAsia="等线" w:cs="Times New Roman"/>
                <w:szCs w:val="21"/>
              </w:rPr>
              <w:t>PAED: in the PACU on emergence and 15 minutes later for signs of emergence delirium</w:t>
            </w:r>
          </w:p>
          <w:p w14:paraId="1077CEB2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Length of stay: </w:t>
            </w:r>
            <w:r>
              <w:rPr>
                <w:rFonts w:ascii="Times New Roman" w:hAnsi="Times New Roman" w:eastAsia="等线" w:cs="Times New Roman"/>
                <w:szCs w:val="21"/>
              </w:rPr>
              <w:t>PACU arrival to emergence, PACU arrival to phase II, and PACU arrival to discharge home</w:t>
            </w:r>
          </w:p>
          <w:p w14:paraId="29B4C9F2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Behavior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PHBQ-AS: at 7 and 14 postoperative days</w:t>
            </w:r>
          </w:p>
        </w:tc>
      </w:tr>
      <w:tr w14:paraId="1A0207A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bottom w:val="nil"/>
            </w:tcBorders>
          </w:tcPr>
          <w:p w14:paraId="2D58C02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Seiden et al, 201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CC2BEDF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meric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C9C1B33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-11 years, ASA I-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267D5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108 </w:t>
            </w:r>
          </w:p>
          <w:p w14:paraId="1DF8D4D4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57 intervention and 51 contro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394B1AE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ge-appropriate video games, starting at the time of parental separation and concluding at indu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00B8346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5 mg/kg (up to 20 mg max) p.o., 15 to 45 minutes before entering the operating room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0A0656B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Anxiety: </w:t>
            </w:r>
            <w:r>
              <w:rPr>
                <w:rFonts w:ascii="Times New Roman" w:hAnsi="Times New Roman" w:eastAsia="等线" w:cs="Times New Roman"/>
                <w:szCs w:val="21"/>
              </w:rPr>
              <w:t>mYPAS: at parental separation and anesthetic induction</w:t>
            </w:r>
          </w:p>
          <w:p w14:paraId="4D30A709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Emergence delirium: </w:t>
            </w:r>
            <w:r>
              <w:rPr>
                <w:rFonts w:ascii="Times New Roman" w:hAnsi="Times New Roman" w:eastAsia="等线" w:cs="Times New Roman"/>
                <w:szCs w:val="21"/>
              </w:rPr>
              <w:t>PAED: at emergence and 15 min after PACU admission</w:t>
            </w:r>
          </w:p>
          <w:p w14:paraId="7B15E577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Length of stay: </w:t>
            </w:r>
            <w:r>
              <w:rPr>
                <w:rFonts w:ascii="Times New Roman" w:hAnsi="Times New Roman" w:eastAsia="等线" w:cs="Times New Roman"/>
                <w:szCs w:val="21"/>
              </w:rPr>
              <w:t>time-to-PACU arrival until awakening and time-to-PACU discharge</w:t>
            </w:r>
          </w:p>
          <w:p w14:paraId="4B5452A5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Behavior: </w:t>
            </w:r>
            <w:r>
              <w:rPr>
                <w:rFonts w:ascii="Times New Roman" w:hAnsi="Times New Roman" w:eastAsia="等线" w:cs="Times New Roman"/>
                <w:szCs w:val="21"/>
              </w:rPr>
              <w:t>PHBQ: at 7 and 14 postoperative days</w:t>
            </w:r>
          </w:p>
        </w:tc>
      </w:tr>
      <w:tr w14:paraId="53650FA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bottom w:val="nil"/>
            </w:tcBorders>
          </w:tcPr>
          <w:p w14:paraId="5974A539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Levay et al, 202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C3CC694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meric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D5501E0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-5 years, ASA I-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95A50C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99 </w:t>
            </w:r>
          </w:p>
          <w:p w14:paraId="64FE736F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52 intervention and 47 contro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E782D9A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ge-appropriate games, children had unlimited playtime, which varied from child to child, and continued through mask induc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F6F459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midazolam 0.5mg/kg p.o., 15–20 min prior to arrival in the operating room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995D1E2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Anxiety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mYPAS: during mask induction</w:t>
            </w:r>
          </w:p>
          <w:p w14:paraId="226944EE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Emergence delirium: </w:t>
            </w:r>
            <w:r>
              <w:rPr>
                <w:rFonts w:ascii="Times New Roman" w:hAnsi="Times New Roman" w:eastAsia="等线" w:cs="Times New Roman"/>
                <w:szCs w:val="21"/>
              </w:rPr>
              <w:t>PAED: in PACU</w:t>
            </w:r>
          </w:p>
          <w:p w14:paraId="14F8407D">
            <w:pPr>
              <w:spacing w:before="0" w:beforeAutospacing="0" w:after="0" w:line="24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length of stay: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in PACU</w:t>
            </w:r>
          </w:p>
        </w:tc>
      </w:tr>
      <w:tr w14:paraId="59CEFBA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5877" w:type="dxa"/>
            <w:gridSpan w:val="7"/>
            <w:tcBorders>
              <w:top w:val="single" w:color="auto" w:sz="4" w:space="0"/>
              <w:bottom w:val="single" w:color="7F7F7F" w:sz="4" w:space="0"/>
            </w:tcBorders>
          </w:tcPr>
          <w:p w14:paraId="01565679">
            <w:pPr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 xml:space="preserve">ASA, American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bCs w:val="0"/>
                <w:szCs w:val="21"/>
              </w:rPr>
              <w:t>ociety of Aneshesiologists; p.o., Peros, by mouth; p.r., Per rectum, by rectum; mYPAS, The Modified Yale Preoperative Anxiety Scale; mYPAS-SF, The Modified Yale Preoperative Anxiety Scale—Short Form; PHBQ, The Post Hospital Behavior Questionnaire; PHBQ-AS, The Posthospitalization Behavior Change Questionnaire for Ambulatory Surgery; PAED, The Pediatric Anesthesia Emergence Delirium; PACU, Post-Anesthesia Care Unit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Cs w:val="21"/>
              </w:rPr>
              <w:t>.</w:t>
            </w:r>
          </w:p>
        </w:tc>
      </w:tr>
    </w:tbl>
    <w:p w14:paraId="168A91F0">
      <w:pPr>
        <w:rPr>
          <w:rFonts w:hint="default" w:ascii="Times New Roman" w:hAnsi="Times New Roman" w:cs="Times New Roman"/>
          <w:sz w:val="24"/>
          <w:szCs w:val="24"/>
        </w:rPr>
      </w:pPr>
    </w:p>
    <w:p w14:paraId="3769E3E1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2YTk2ZjViMDg1NjM4MzUzOTRkZTc5ZDI2NjU3ZmUifQ=="/>
  </w:docVars>
  <w:rsids>
    <w:rsidRoot w:val="1D242155"/>
    <w:rsid w:val="1D24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rPr>
      <w:rFonts w:ascii="等线" w:hAnsi="等线" w:eastAsia="等线" w:cs="宋体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12:06:00Z</dcterms:created>
  <dc:creator>liberty</dc:creator>
  <cp:lastModifiedBy>liberty</cp:lastModifiedBy>
  <dcterms:modified xsi:type="dcterms:W3CDTF">2024-09-29T12:0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27B10EFC0614ADB92471C6232754258_11</vt:lpwstr>
  </property>
</Properties>
</file>